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4FC3BF" w14:textId="385299BD" w:rsidR="00622E51" w:rsidRPr="00982498" w:rsidRDefault="00552A0C">
      <w:pPr>
        <w:rPr>
          <w:rFonts w:ascii="Arial" w:hAnsi="Arial" w:cs="Arial"/>
        </w:rPr>
      </w:pPr>
      <w:r w:rsidRPr="00622E51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 xml:space="preserve"> </w:t>
      </w:r>
      <w:r w:rsidR="00622E51" w:rsidRPr="00622E51">
        <w:rPr>
          <w:rFonts w:ascii="Arial" w:hAnsi="Arial" w:cs="Arial"/>
          <w:b/>
          <w:bCs/>
        </w:rPr>
        <w:t>Table</w:t>
      </w:r>
      <w:r w:rsidR="00622E51">
        <w:rPr>
          <w:rFonts w:ascii="Arial" w:hAnsi="Arial" w:cs="Arial"/>
          <w:b/>
          <w:bCs/>
        </w:rPr>
        <w:t xml:space="preserve">. </w:t>
      </w:r>
      <w:r w:rsidR="00982498">
        <w:rPr>
          <w:rFonts w:ascii="Arial" w:hAnsi="Arial" w:cs="Arial"/>
          <w:b/>
          <w:bCs/>
        </w:rPr>
        <w:t>G1</w:t>
      </w:r>
      <w:r w:rsidR="008165DA">
        <w:rPr>
          <w:rFonts w:ascii="Arial" w:hAnsi="Arial" w:cs="Arial"/>
          <w:b/>
          <w:bCs/>
        </w:rPr>
        <w:t>/S</w:t>
      </w:r>
      <w:r w:rsidR="00982498">
        <w:rPr>
          <w:rFonts w:ascii="Arial" w:hAnsi="Arial" w:cs="Arial"/>
          <w:b/>
          <w:bCs/>
        </w:rPr>
        <w:t>- and G2</w:t>
      </w:r>
      <w:r w:rsidR="008165DA">
        <w:rPr>
          <w:rFonts w:ascii="Arial" w:hAnsi="Arial" w:cs="Arial"/>
          <w:b/>
          <w:bCs/>
        </w:rPr>
        <w:t>/M</w:t>
      </w:r>
      <w:r w:rsidR="00982498">
        <w:rPr>
          <w:rFonts w:ascii="Arial" w:hAnsi="Arial" w:cs="Arial"/>
          <w:b/>
          <w:bCs/>
        </w:rPr>
        <w:t xml:space="preserve">-phase population distribution profiles. </w:t>
      </w:r>
      <w:r w:rsidR="00982498" w:rsidRPr="00982498">
        <w:rPr>
          <w:rFonts w:ascii="Arial" w:hAnsi="Arial" w:cs="Arial"/>
        </w:rPr>
        <w:t xml:space="preserve">Wild type and cell cycle regulator mutants </w:t>
      </w:r>
      <w:r w:rsidR="00982498">
        <w:rPr>
          <w:rFonts w:ascii="Arial" w:hAnsi="Arial" w:cs="Arial"/>
        </w:rPr>
        <w:t>were arrested with hydroxyurea and nocodazole and population distributions were determined by FACS.</w:t>
      </w:r>
    </w:p>
    <w:tbl>
      <w:tblPr>
        <w:tblW w:w="10083" w:type="dxa"/>
        <w:tblInd w:w="-720" w:type="dxa"/>
        <w:tblLook w:val="04A0" w:firstRow="1" w:lastRow="0" w:firstColumn="1" w:lastColumn="0" w:noHBand="0" w:noVBand="1"/>
      </w:tblPr>
      <w:tblGrid>
        <w:gridCol w:w="4240"/>
        <w:gridCol w:w="1520"/>
        <w:gridCol w:w="1420"/>
        <w:gridCol w:w="1480"/>
        <w:gridCol w:w="250"/>
        <w:gridCol w:w="1173"/>
      </w:tblGrid>
      <w:tr w:rsidR="00622E51" w:rsidRPr="00622E51" w14:paraId="2405E751" w14:textId="77777777" w:rsidTr="00622E51">
        <w:trPr>
          <w:trHeight w:val="510"/>
        </w:trPr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2129C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ample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70D080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ngle cells (% of total events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B9291" w14:textId="3486098F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1</w:t>
            </w:r>
            <w:r w:rsidR="008165D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/S</w:t>
            </w:r>
            <w:r w:rsidRPr="00622E5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phase (% of single cell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2BD3C" w14:textId="0A1650D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2</w:t>
            </w:r>
            <w:r w:rsidR="008165D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/M</w:t>
            </w:r>
            <w:r w:rsidRPr="00622E5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phase (% of single cells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8A9A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C0DAF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ercentile Color scale</w:t>
            </w:r>
          </w:p>
        </w:tc>
      </w:tr>
      <w:tr w:rsidR="00622E51" w:rsidRPr="00622E51" w14:paraId="0A7A2780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187C1C1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WT Before Arre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020CCDA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6.9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E7B30"/>
            <w:noWrap/>
            <w:vAlign w:val="bottom"/>
            <w:hideMark/>
          </w:tcPr>
          <w:p w14:paraId="255F8277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15622"/>
            <w:noWrap/>
            <w:vAlign w:val="bottom"/>
            <w:hideMark/>
          </w:tcPr>
          <w:p w14:paraId="5C1CDCB4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58.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DE8C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BA5960C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622E51" w:rsidRPr="00622E51" w14:paraId="12529B36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B4A0483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WT Hydroxyurea arre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19BD31B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90.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13816"/>
            <w:noWrap/>
            <w:vAlign w:val="bottom"/>
            <w:hideMark/>
          </w:tcPr>
          <w:p w14:paraId="41FE9185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73.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993B"/>
            <w:noWrap/>
            <w:vAlign w:val="bottom"/>
            <w:hideMark/>
          </w:tcPr>
          <w:p w14:paraId="5E216592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26.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6C1A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A7A740"/>
            <w:noWrap/>
            <w:vAlign w:val="center"/>
            <w:hideMark/>
          </w:tcPr>
          <w:p w14:paraId="093A0807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</w:t>
            </w:r>
          </w:p>
        </w:tc>
      </w:tr>
      <w:tr w:rsidR="00622E51" w:rsidRPr="00622E51" w14:paraId="0898FEF8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6190F9B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WT Hydroxyurea releas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A786E80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4.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FB747"/>
            <w:noWrap/>
            <w:vAlign w:val="bottom"/>
            <w:hideMark/>
          </w:tcPr>
          <w:p w14:paraId="4933D906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12.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11A0A"/>
            <w:noWrap/>
            <w:vAlign w:val="bottom"/>
            <w:hideMark/>
          </w:tcPr>
          <w:p w14:paraId="6519A1AE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7.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7CA2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BD7D30"/>
            <w:noWrap/>
            <w:vAlign w:val="center"/>
            <w:hideMark/>
          </w:tcPr>
          <w:p w14:paraId="2E262653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0</w:t>
            </w:r>
          </w:p>
        </w:tc>
      </w:tr>
      <w:tr w:rsidR="00622E51" w:rsidRPr="00622E51" w14:paraId="6EA09613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07A2823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WT Nocodazole arre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962C1D3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4.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9A3B"/>
            <w:noWrap/>
            <w:vAlign w:val="bottom"/>
            <w:hideMark/>
          </w:tcPr>
          <w:p w14:paraId="7CB27FE9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26.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13916"/>
            <w:noWrap/>
            <w:vAlign w:val="bottom"/>
            <w:hideMark/>
          </w:tcPr>
          <w:p w14:paraId="66E1F9B0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D272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D35420"/>
            <w:noWrap/>
            <w:vAlign w:val="center"/>
            <w:hideMark/>
          </w:tcPr>
          <w:p w14:paraId="337A1C68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0</w:t>
            </w:r>
          </w:p>
        </w:tc>
      </w:tr>
      <w:tr w:rsidR="00622E51" w:rsidRPr="00622E51" w14:paraId="111B0638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A3E01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cl2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∆-1 Before Arre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983CF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2.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4702B"/>
            <w:noWrap/>
            <w:vAlign w:val="bottom"/>
            <w:hideMark/>
          </w:tcPr>
          <w:p w14:paraId="3CE24EB4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46.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B6226"/>
            <w:noWrap/>
            <w:vAlign w:val="bottom"/>
            <w:hideMark/>
          </w:tcPr>
          <w:p w14:paraId="50F21333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7420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E92A10"/>
            <w:noWrap/>
            <w:vAlign w:val="center"/>
            <w:hideMark/>
          </w:tcPr>
          <w:p w14:paraId="718EDF57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0</w:t>
            </w:r>
          </w:p>
        </w:tc>
      </w:tr>
      <w:tr w:rsidR="00622E51" w:rsidRPr="00622E51" w14:paraId="5999BA96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A3E53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cl2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∆-1 Hydroxyurea arre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5E7E4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92.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C240E"/>
            <w:noWrap/>
            <w:vAlign w:val="bottom"/>
            <w:hideMark/>
          </w:tcPr>
          <w:p w14:paraId="5C5E0BB0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2.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4AE43"/>
            <w:noWrap/>
            <w:vAlign w:val="bottom"/>
            <w:hideMark/>
          </w:tcPr>
          <w:p w14:paraId="1EF35481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16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8C1C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4F517AA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0</w:t>
            </w:r>
          </w:p>
        </w:tc>
      </w:tr>
      <w:tr w:rsidR="00622E51" w:rsidRPr="00622E51" w14:paraId="5E59A205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7E08F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cl2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∆-1 Hydroxyurea releas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EC682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1.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EB947"/>
            <w:noWrap/>
            <w:vAlign w:val="bottom"/>
            <w:hideMark/>
          </w:tcPr>
          <w:p w14:paraId="4A624D1B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11.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190A"/>
            <w:noWrap/>
            <w:vAlign w:val="bottom"/>
            <w:hideMark/>
          </w:tcPr>
          <w:p w14:paraId="3834E385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8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2F92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CE1A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6A43C852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98D35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cl2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∆-1 Nocodazole arre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AF99B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9.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78A35"/>
            <w:noWrap/>
            <w:vAlign w:val="bottom"/>
            <w:hideMark/>
          </w:tcPr>
          <w:p w14:paraId="5266707F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481C"/>
            <w:noWrap/>
            <w:vAlign w:val="bottom"/>
            <w:hideMark/>
          </w:tcPr>
          <w:p w14:paraId="3EF69306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65.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33AF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86A2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20212A65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568D8F7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cl2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∆-2 Before Arre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2585A23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7E31"/>
            <w:noWrap/>
            <w:vAlign w:val="bottom"/>
            <w:hideMark/>
          </w:tcPr>
          <w:p w14:paraId="7286EBD2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39.6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35421"/>
            <w:noWrap/>
            <w:vAlign w:val="bottom"/>
            <w:hideMark/>
          </w:tcPr>
          <w:p w14:paraId="3D11C1D6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59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13F8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FA25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7A30BF89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3642D13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cl2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∆-2 Hydroxyurea arre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521F737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91.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A2810"/>
            <w:noWrap/>
            <w:vAlign w:val="bottom"/>
            <w:hideMark/>
          </w:tcPr>
          <w:p w14:paraId="2315AD22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0.9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941"/>
            <w:noWrap/>
            <w:vAlign w:val="bottom"/>
            <w:hideMark/>
          </w:tcPr>
          <w:p w14:paraId="119FB504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18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0EC1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D3B6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662C7E05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B30E37B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cl2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∆-2 Hydroxyurea releas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D93B123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77.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BBE4A"/>
            <w:noWrap/>
            <w:vAlign w:val="bottom"/>
            <w:hideMark/>
          </w:tcPr>
          <w:p w14:paraId="05FF6230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.67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1308"/>
            <w:noWrap/>
            <w:vAlign w:val="bottom"/>
            <w:hideMark/>
          </w:tcPr>
          <w:p w14:paraId="31667014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91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8249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0E40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15EB7362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3EB7EAD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cl2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∆-2 Nocodazole arre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C678C2A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5.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48F37"/>
            <w:noWrap/>
            <w:vAlign w:val="bottom"/>
            <w:hideMark/>
          </w:tcPr>
          <w:p w14:paraId="7B78EE83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31.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431A"/>
            <w:noWrap/>
            <w:vAlign w:val="bottom"/>
            <w:hideMark/>
          </w:tcPr>
          <w:p w14:paraId="69630DD3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67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49C5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D68C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4D70193B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624C3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cl6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∆-1 Before Arre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CFC1E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79.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C7F31"/>
            <w:noWrap/>
            <w:vAlign w:val="bottom"/>
            <w:hideMark/>
          </w:tcPr>
          <w:p w14:paraId="3950FC57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35320"/>
            <w:noWrap/>
            <w:vAlign w:val="bottom"/>
            <w:hideMark/>
          </w:tcPr>
          <w:p w14:paraId="72ED6F97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60.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F9D4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0B2A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58E5E89B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4D781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cl6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∆-1 Hydroxyurea arre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C5F5B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91.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63013"/>
            <w:noWrap/>
            <w:vAlign w:val="bottom"/>
            <w:hideMark/>
          </w:tcPr>
          <w:p w14:paraId="03F30AB1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77.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AA23F"/>
            <w:noWrap/>
            <w:vAlign w:val="bottom"/>
            <w:hideMark/>
          </w:tcPr>
          <w:p w14:paraId="1DEDD99B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22.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D6B7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084A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392CFF06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96777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cl6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∆-1 Hydroxyurea releas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2FBF2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79.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BBE49"/>
            <w:noWrap/>
            <w:vAlign w:val="bottom"/>
            <w:hideMark/>
          </w:tcPr>
          <w:p w14:paraId="2BA86A34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.99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41408"/>
            <w:noWrap/>
            <w:vAlign w:val="bottom"/>
            <w:hideMark/>
          </w:tcPr>
          <w:p w14:paraId="76FF06F5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90.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DC71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A336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2950E34F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049B2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cl6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∆-1 Nocodazole arre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7F433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C9E3D"/>
            <w:noWrap/>
            <w:vAlign w:val="bottom"/>
            <w:hideMark/>
          </w:tcPr>
          <w:p w14:paraId="70402DC1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24.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33414"/>
            <w:noWrap/>
            <w:vAlign w:val="bottom"/>
            <w:hideMark/>
          </w:tcPr>
          <w:p w14:paraId="69282E29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CE36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B5FF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3DC8C61D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F2D2837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cl6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∆-2 Before Arre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26C89A5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B8132"/>
            <w:noWrap/>
            <w:vAlign w:val="bottom"/>
            <w:hideMark/>
          </w:tcPr>
          <w:p w14:paraId="38E9333E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4511F"/>
            <w:noWrap/>
            <w:vAlign w:val="bottom"/>
            <w:hideMark/>
          </w:tcPr>
          <w:p w14:paraId="655FA31E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61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AEAF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41EB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25FDEC83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A651608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cl6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∆-2 Hydroxyurea arre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30B2664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8.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43214"/>
            <w:noWrap/>
            <w:vAlign w:val="bottom"/>
            <w:hideMark/>
          </w:tcPr>
          <w:p w14:paraId="0DCCC357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B9F3E"/>
            <w:noWrap/>
            <w:vAlign w:val="bottom"/>
            <w:hideMark/>
          </w:tcPr>
          <w:p w14:paraId="036EA193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23.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2406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C6AF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3B236B6D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9671544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cl6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∆-2 Hydroxyurea releas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2A7839C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1.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DBB48"/>
            <w:noWrap/>
            <w:vAlign w:val="bottom"/>
            <w:hideMark/>
          </w:tcPr>
          <w:p w14:paraId="0F70AA1A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10.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31609"/>
            <w:noWrap/>
            <w:vAlign w:val="bottom"/>
            <w:hideMark/>
          </w:tcPr>
          <w:p w14:paraId="703A6449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9.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313E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E094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11FCC8FC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8DD1062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cl6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∆-2 Nocodazole arre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3CA6CFF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2.4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B9F3D"/>
            <w:noWrap/>
            <w:vAlign w:val="bottom"/>
            <w:hideMark/>
          </w:tcPr>
          <w:p w14:paraId="77C453F7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23.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43314"/>
            <w:noWrap/>
            <w:vAlign w:val="bottom"/>
            <w:hideMark/>
          </w:tcPr>
          <w:p w14:paraId="41D6290F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75.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07E1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1E01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79704C10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71D00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cl9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∆-1 Before Arre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05E57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68.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B8232"/>
            <w:noWrap/>
            <w:vAlign w:val="bottom"/>
            <w:hideMark/>
          </w:tcPr>
          <w:p w14:paraId="6A902B89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37.7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35320"/>
            <w:noWrap/>
            <w:vAlign w:val="bottom"/>
            <w:hideMark/>
          </w:tcPr>
          <w:p w14:paraId="37E31165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60.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1561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DADE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3846C31B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304B6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cl9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∆-1 Hydroxyurea arre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8A08C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3.9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03A17"/>
            <w:noWrap/>
            <w:vAlign w:val="bottom"/>
            <w:hideMark/>
          </w:tcPr>
          <w:p w14:paraId="64B3D9F2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72.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F983B"/>
            <w:noWrap/>
            <w:vAlign w:val="bottom"/>
            <w:hideMark/>
          </w:tcPr>
          <w:p w14:paraId="62BD16DE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27.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2974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02B5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7B6277BC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7A520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cl9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∆-1 Hydroxyurea releas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66695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75.9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8C44C"/>
            <w:noWrap/>
            <w:vAlign w:val="bottom"/>
            <w:hideMark/>
          </w:tcPr>
          <w:p w14:paraId="7CDA578A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6.1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70E06"/>
            <w:noWrap/>
            <w:vAlign w:val="bottom"/>
            <w:hideMark/>
          </w:tcPr>
          <w:p w14:paraId="5F5D3B2C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93.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F282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31CE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6900440B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86794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cl9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∆-1 Nocodazole arre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A4B0A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77.4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BA03E"/>
            <w:noWrap/>
            <w:vAlign w:val="bottom"/>
            <w:hideMark/>
          </w:tcPr>
          <w:p w14:paraId="1BADBA44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23.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43214"/>
            <w:noWrap/>
            <w:vAlign w:val="bottom"/>
            <w:hideMark/>
          </w:tcPr>
          <w:p w14:paraId="72CF9173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76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E54F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DD59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5F4117D0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A3F5A59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cl9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∆-2 Before Arre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B79E7F0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A8433"/>
            <w:noWrap/>
            <w:vAlign w:val="bottom"/>
            <w:hideMark/>
          </w:tcPr>
          <w:p w14:paraId="0EC3D9B4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36.9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4F1F"/>
            <w:noWrap/>
            <w:vAlign w:val="bottom"/>
            <w:hideMark/>
          </w:tcPr>
          <w:p w14:paraId="0A837715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62.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05F1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D9EC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0CD6E4EF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F3B61AC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cl9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∆-2 Hydroxyurea arre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41EFEE5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6.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43414"/>
            <w:noWrap/>
            <w:vAlign w:val="bottom"/>
            <w:hideMark/>
          </w:tcPr>
          <w:p w14:paraId="342550E3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75.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C9E3D"/>
            <w:noWrap/>
            <w:vAlign w:val="bottom"/>
            <w:hideMark/>
          </w:tcPr>
          <w:p w14:paraId="169CE910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24.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C110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49C6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217ABC67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B195A8D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cl9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∆-2 Hydroxyurea releas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6B38FC5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78.4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8C44C"/>
            <w:noWrap/>
            <w:vAlign w:val="bottom"/>
            <w:hideMark/>
          </w:tcPr>
          <w:p w14:paraId="319F230D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5.8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80D05"/>
            <w:noWrap/>
            <w:vAlign w:val="bottom"/>
            <w:hideMark/>
          </w:tcPr>
          <w:p w14:paraId="41108330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93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9DA2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177B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0B20A2C4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C9A727D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cl9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∆-2 Nocodazole arre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C2712A8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1.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B9F3D"/>
            <w:noWrap/>
            <w:vAlign w:val="bottom"/>
            <w:hideMark/>
          </w:tcPr>
          <w:p w14:paraId="12038A94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23.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43314"/>
            <w:noWrap/>
            <w:vAlign w:val="bottom"/>
            <w:hideMark/>
          </w:tcPr>
          <w:p w14:paraId="2CE8178C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75.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3025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F6EC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47AC894D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0E34F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ks1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∆-1 Before Arre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D510C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35.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9C34B"/>
            <w:noWrap/>
            <w:vAlign w:val="bottom"/>
            <w:hideMark/>
          </w:tcPr>
          <w:p w14:paraId="734B233B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6.47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190A"/>
            <w:noWrap/>
            <w:vAlign w:val="bottom"/>
            <w:hideMark/>
          </w:tcPr>
          <w:p w14:paraId="24938187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8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CB85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7EFD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4C1D96C9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C1D33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ks1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∆-1 Hydroxyurea arre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8F947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24.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AC04A"/>
            <w:noWrap/>
            <w:vAlign w:val="bottom"/>
            <w:hideMark/>
          </w:tcPr>
          <w:p w14:paraId="7DA00B21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7.77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B260F"/>
            <w:noWrap/>
            <w:vAlign w:val="bottom"/>
            <w:hideMark/>
          </w:tcPr>
          <w:p w14:paraId="7FD7F861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1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AA23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AECB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4E45A194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E6C38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ks1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∆-1 Hydroxyurea releas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A79F5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1B345"/>
            <w:noWrap/>
            <w:vAlign w:val="bottom"/>
            <w:hideMark/>
          </w:tcPr>
          <w:p w14:paraId="6D258F22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B250F"/>
            <w:noWrap/>
            <w:vAlign w:val="bottom"/>
            <w:hideMark/>
          </w:tcPr>
          <w:p w14:paraId="54F0F11A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2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660F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31B4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19B2AFF0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486C7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ks1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∆-1 Nocodazole arre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35C3B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8A640"/>
            <w:noWrap/>
            <w:vAlign w:val="bottom"/>
            <w:hideMark/>
          </w:tcPr>
          <w:p w14:paraId="52B61867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20.6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13916"/>
            <w:noWrap/>
            <w:vAlign w:val="bottom"/>
            <w:hideMark/>
          </w:tcPr>
          <w:p w14:paraId="2ED30082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72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53F0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20C9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123F7F24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71459C2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ks1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∆-2</w:t>
            </w: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Before Arre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2C463EE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33.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DBA48"/>
            <w:noWrap/>
            <w:vAlign w:val="bottom"/>
            <w:hideMark/>
          </w:tcPr>
          <w:p w14:paraId="233A966D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10.7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200D"/>
            <w:noWrap/>
            <w:vAlign w:val="bottom"/>
            <w:hideMark/>
          </w:tcPr>
          <w:p w14:paraId="19A99BD5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4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F1C1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3582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013A0956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8FD436C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ks1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∆-2 Hydroxyurea arre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7105AAE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37.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9C14B"/>
            <w:noWrap/>
            <w:vAlign w:val="bottom"/>
            <w:hideMark/>
          </w:tcPr>
          <w:p w14:paraId="697393E2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7.2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F1F0C"/>
            <w:noWrap/>
            <w:vAlign w:val="bottom"/>
            <w:hideMark/>
          </w:tcPr>
          <w:p w14:paraId="11FD3AAB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5.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655F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D0A5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053517A3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A84CEFC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ks1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∆-2 Hydroxyurea releas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4056080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14.4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2B044"/>
            <w:noWrap/>
            <w:vAlign w:val="bottom"/>
            <w:hideMark/>
          </w:tcPr>
          <w:p w14:paraId="1D53D5B9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15.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A270F"/>
            <w:noWrap/>
            <w:vAlign w:val="bottom"/>
            <w:hideMark/>
          </w:tcPr>
          <w:p w14:paraId="343AD374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1.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DA4A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17DB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1D588A2A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0D86AFB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ks1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∆-2 Nocodazole arre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98D03CF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39.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0B646"/>
            <w:noWrap/>
            <w:vAlign w:val="bottom"/>
            <w:hideMark/>
          </w:tcPr>
          <w:p w14:paraId="61D81A3A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12.9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B250F"/>
            <w:noWrap/>
            <w:vAlign w:val="bottom"/>
            <w:hideMark/>
          </w:tcPr>
          <w:p w14:paraId="3A7310D7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2.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E5EA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2BBB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36B7FA10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93004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ks2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∆-1 Before Arre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40397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78935"/>
            <w:noWrap/>
            <w:vAlign w:val="bottom"/>
            <w:hideMark/>
          </w:tcPr>
          <w:p w14:paraId="34BA6E2E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34.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491C"/>
            <w:noWrap/>
            <w:vAlign w:val="bottom"/>
            <w:hideMark/>
          </w:tcPr>
          <w:p w14:paraId="6F21A8A2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65.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4B74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A40A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77798AC4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0F6FA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ks2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∆-1 Hydroxyurea arre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FB360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92.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53213"/>
            <w:noWrap/>
            <w:vAlign w:val="bottom"/>
            <w:hideMark/>
          </w:tcPr>
          <w:p w14:paraId="186172EC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76.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B9F3E"/>
            <w:noWrap/>
            <w:vAlign w:val="bottom"/>
            <w:hideMark/>
          </w:tcPr>
          <w:p w14:paraId="6D8283C0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23.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498C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4FCF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216FFB98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D87DA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ks2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∆-1 Hydroxyurea releas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17968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3.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EB947"/>
            <w:noWrap/>
            <w:vAlign w:val="bottom"/>
            <w:hideMark/>
          </w:tcPr>
          <w:p w14:paraId="3BFB6200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11.5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190A"/>
            <w:noWrap/>
            <w:vAlign w:val="bottom"/>
            <w:hideMark/>
          </w:tcPr>
          <w:p w14:paraId="35EB5DF6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8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768B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739C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3E8DAD6E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3BA7A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ks2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∆-1 Nocodazole arre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5C65D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5.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1953A"/>
            <w:noWrap/>
            <w:vAlign w:val="bottom"/>
            <w:hideMark/>
          </w:tcPr>
          <w:p w14:paraId="5CF7DB24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28.7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F3D18"/>
            <w:noWrap/>
            <w:vAlign w:val="bottom"/>
            <w:hideMark/>
          </w:tcPr>
          <w:p w14:paraId="2B9EC993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70.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C98C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BBBB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5D21A6DE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C432D26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ks2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∆-2 Before Arre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82802FE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0.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7D30"/>
            <w:noWrap/>
            <w:vAlign w:val="bottom"/>
            <w:hideMark/>
          </w:tcPr>
          <w:p w14:paraId="52078B3C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40.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25521"/>
            <w:noWrap/>
            <w:vAlign w:val="bottom"/>
            <w:hideMark/>
          </w:tcPr>
          <w:p w14:paraId="06756926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59.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7CF1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14D9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32F72473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F0B6AE9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ks2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∆-2 Hydroxyurea arre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4116BCD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90.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B260F"/>
            <w:noWrap/>
            <w:vAlign w:val="bottom"/>
            <w:hideMark/>
          </w:tcPr>
          <w:p w14:paraId="4B615464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1.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5AB42"/>
            <w:noWrap/>
            <w:vAlign w:val="bottom"/>
            <w:hideMark/>
          </w:tcPr>
          <w:p w14:paraId="6FEF4DA7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18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EAE4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03F9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2158C12E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E3E2412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cks2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∆-2 Hydroxyurea releas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0FAADA4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2.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FB747"/>
            <w:noWrap/>
            <w:vAlign w:val="bottom"/>
            <w:hideMark/>
          </w:tcPr>
          <w:p w14:paraId="6BE44404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12.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11B0B"/>
            <w:noWrap/>
            <w:vAlign w:val="bottom"/>
            <w:hideMark/>
          </w:tcPr>
          <w:p w14:paraId="2F124CAF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7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9988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ECF1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19EBCA9E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4F7BD47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ks2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∆-2 Nocodazole arre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F253625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3.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29238"/>
            <w:noWrap/>
            <w:vAlign w:val="bottom"/>
            <w:hideMark/>
          </w:tcPr>
          <w:p w14:paraId="219AEBC1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30.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4019"/>
            <w:noWrap/>
            <w:vAlign w:val="bottom"/>
            <w:hideMark/>
          </w:tcPr>
          <w:p w14:paraId="4F531B70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69.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66BD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2C57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3C37E723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8CE0B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WT YPG Before Arre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529C8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9.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5501F"/>
            <w:noWrap/>
            <w:vAlign w:val="bottom"/>
            <w:hideMark/>
          </w:tcPr>
          <w:p w14:paraId="0C709076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61.6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B8132"/>
            <w:noWrap/>
            <w:vAlign w:val="bottom"/>
            <w:hideMark/>
          </w:tcPr>
          <w:p w14:paraId="5562B830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E18E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CF71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2BDCCB23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AEF53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WT YPG HU3 hour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C132E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7.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33414"/>
            <w:noWrap/>
            <w:vAlign w:val="bottom"/>
            <w:hideMark/>
          </w:tcPr>
          <w:p w14:paraId="7B687EE2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C9D3D"/>
            <w:noWrap/>
            <w:vAlign w:val="bottom"/>
            <w:hideMark/>
          </w:tcPr>
          <w:p w14:paraId="72D8A6A0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24.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3225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B68A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44671595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9D2FC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WT YPG HU3 hour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FDC27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76.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58C36"/>
            <w:noWrap/>
            <w:vAlign w:val="bottom"/>
            <w:hideMark/>
          </w:tcPr>
          <w:p w14:paraId="6F3D6608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32.9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A461B"/>
            <w:noWrap/>
            <w:vAlign w:val="bottom"/>
            <w:hideMark/>
          </w:tcPr>
          <w:p w14:paraId="21804502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66.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1A31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BA0B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1EF57431" w14:textId="77777777" w:rsidTr="00622E51">
        <w:trPr>
          <w:trHeight w:val="25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3C9F3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WT YPG Nocodazole arre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73A6F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7.4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1762E"/>
            <w:noWrap/>
            <w:vAlign w:val="bottom"/>
            <w:hideMark/>
          </w:tcPr>
          <w:p w14:paraId="12696EEC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43.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E5D24"/>
            <w:noWrap/>
            <w:vAlign w:val="bottom"/>
            <w:hideMark/>
          </w:tcPr>
          <w:p w14:paraId="71D108DB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55.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B171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2DDD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5234283B" w14:textId="77777777" w:rsidTr="00622E51">
        <w:trPr>
          <w:trHeight w:val="31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9774DD9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UGE2</w:t>
            </w: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-CLB3-NEO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 xml:space="preserve"> YPD Before Arre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0F253B4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34.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9C24B"/>
            <w:noWrap/>
            <w:vAlign w:val="bottom"/>
            <w:hideMark/>
          </w:tcPr>
          <w:p w14:paraId="6B81DA02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7.1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31609"/>
            <w:noWrap/>
            <w:vAlign w:val="bottom"/>
            <w:hideMark/>
          </w:tcPr>
          <w:p w14:paraId="6F9572B7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9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C2C0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2BB8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3CA47F77" w14:textId="77777777" w:rsidTr="00622E51">
        <w:trPr>
          <w:trHeight w:val="31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5F838F9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UGE2</w:t>
            </w: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-CLB3-NEO 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YPD Hydroxyurea arre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EAE849F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33.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CBD49"/>
            <w:noWrap/>
            <w:vAlign w:val="bottom"/>
            <w:hideMark/>
          </w:tcPr>
          <w:p w14:paraId="58228B45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9.59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F1E0C"/>
            <w:noWrap/>
            <w:vAlign w:val="bottom"/>
            <w:hideMark/>
          </w:tcPr>
          <w:p w14:paraId="4045C928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5.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DD5F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572F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4389D423" w14:textId="77777777" w:rsidTr="00622E51">
        <w:trPr>
          <w:trHeight w:val="31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DBAC676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UGE2</w:t>
            </w: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-CLB3-NEO 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YPD Hydroxyurea releas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15C4241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18.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FB847"/>
            <w:noWrap/>
            <w:vAlign w:val="bottom"/>
            <w:hideMark/>
          </w:tcPr>
          <w:p w14:paraId="5B66A9F4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01D0B"/>
            <w:noWrap/>
            <w:vAlign w:val="bottom"/>
            <w:hideMark/>
          </w:tcPr>
          <w:p w14:paraId="0C92D687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6.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A732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252C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2DBE80DD" w14:textId="77777777" w:rsidTr="00622E51">
        <w:trPr>
          <w:trHeight w:val="31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99C23AD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UGE2</w:t>
            </w: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-CLB3-NEO 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YPD Nocodazole arre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61158FA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54.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6C94D"/>
            <w:noWrap/>
            <w:vAlign w:val="bottom"/>
            <w:hideMark/>
          </w:tcPr>
          <w:p w14:paraId="328F19FB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3.8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70F06"/>
            <w:noWrap/>
            <w:vAlign w:val="bottom"/>
            <w:hideMark/>
          </w:tcPr>
          <w:p w14:paraId="36E47DA3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ACAE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8095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0AE9E7DE" w14:textId="77777777" w:rsidTr="00622E51">
        <w:trPr>
          <w:trHeight w:val="31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262A0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UGE2</w:t>
            </w: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-CLB3-NEO 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YPG Before Arre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E3A6A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77.4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15722"/>
            <w:noWrap/>
            <w:vAlign w:val="bottom"/>
            <w:hideMark/>
          </w:tcPr>
          <w:p w14:paraId="74C3C761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58.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B8132"/>
            <w:noWrap/>
            <w:vAlign w:val="bottom"/>
            <w:hideMark/>
          </w:tcPr>
          <w:p w14:paraId="15C4B86C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38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B52B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F35C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68F5746F" w14:textId="77777777" w:rsidTr="00622E51">
        <w:trPr>
          <w:trHeight w:val="31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0E226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UGE2</w:t>
            </w: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-CLB3-NEO 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YPG Hydroxyurea arre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0B5FA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1.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F5A23"/>
            <w:noWrap/>
            <w:vAlign w:val="bottom"/>
            <w:hideMark/>
          </w:tcPr>
          <w:p w14:paraId="1B72206C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56.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E7B30"/>
            <w:noWrap/>
            <w:vAlign w:val="bottom"/>
            <w:hideMark/>
          </w:tcPr>
          <w:p w14:paraId="04529898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AC06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53DA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4DE9ACAB" w14:textId="77777777" w:rsidTr="00622E51">
        <w:trPr>
          <w:trHeight w:val="31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0C6E7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UGE2</w:t>
            </w: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-CLB3-NEO 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YPG Hydroxyurea releas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B6589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78.9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4AD43"/>
            <w:noWrap/>
            <w:vAlign w:val="bottom"/>
            <w:hideMark/>
          </w:tcPr>
          <w:p w14:paraId="7B52F588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17.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2B11"/>
            <w:noWrap/>
            <w:vAlign w:val="bottom"/>
            <w:hideMark/>
          </w:tcPr>
          <w:p w14:paraId="38A26E86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79.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D7EE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A9B7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2E51" w:rsidRPr="00622E51" w14:paraId="6C13B1D2" w14:textId="77777777" w:rsidTr="00622E51">
        <w:trPr>
          <w:trHeight w:val="31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1F823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</w:rPr>
              <w:t>UGE2</w:t>
            </w:r>
            <w:r w:rsidRPr="00622E5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-CLB3-NEO </w:t>
            </w: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YPG Nocodazole arres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90C4A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83.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792F"/>
            <w:noWrap/>
            <w:vAlign w:val="bottom"/>
            <w:hideMark/>
          </w:tcPr>
          <w:p w14:paraId="318947DA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42.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C6126"/>
            <w:noWrap/>
            <w:vAlign w:val="bottom"/>
            <w:hideMark/>
          </w:tcPr>
          <w:p w14:paraId="7A964F48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2E51">
              <w:rPr>
                <w:rFonts w:ascii="Arial" w:eastAsia="Times New Roman" w:hAnsi="Arial" w:cs="Arial"/>
                <w:sz w:val="20"/>
                <w:szCs w:val="20"/>
              </w:rPr>
              <w:t>53.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7C3B" w14:textId="77777777" w:rsidR="00622E51" w:rsidRPr="00622E51" w:rsidRDefault="00622E51" w:rsidP="00622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E609" w14:textId="77777777" w:rsidR="00622E51" w:rsidRPr="00622E51" w:rsidRDefault="00622E51" w:rsidP="00622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6A974842" w14:textId="77777777" w:rsidR="0080257E" w:rsidRPr="00622E51" w:rsidRDefault="0080257E">
      <w:pPr>
        <w:rPr>
          <w:rFonts w:ascii="Arial" w:hAnsi="Arial" w:cs="Arial"/>
        </w:rPr>
      </w:pPr>
    </w:p>
    <w:sectPr w:rsidR="0080257E" w:rsidRPr="00622E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5CAE3D" w14:textId="77777777" w:rsidR="00F023AD" w:rsidRDefault="00F023AD" w:rsidP="00552A0C">
      <w:pPr>
        <w:spacing w:after="0" w:line="240" w:lineRule="auto"/>
      </w:pPr>
      <w:r>
        <w:separator/>
      </w:r>
    </w:p>
  </w:endnote>
  <w:endnote w:type="continuationSeparator" w:id="0">
    <w:p w14:paraId="6ED40564" w14:textId="77777777" w:rsidR="00F023AD" w:rsidRDefault="00F023AD" w:rsidP="00552A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398077" w14:textId="77777777" w:rsidR="00F023AD" w:rsidRDefault="00F023AD" w:rsidP="00552A0C">
      <w:pPr>
        <w:spacing w:after="0" w:line="240" w:lineRule="auto"/>
      </w:pPr>
      <w:r>
        <w:separator/>
      </w:r>
    </w:p>
  </w:footnote>
  <w:footnote w:type="continuationSeparator" w:id="0">
    <w:p w14:paraId="73FF5E40" w14:textId="77777777" w:rsidR="00F023AD" w:rsidRDefault="00F023AD" w:rsidP="00552A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E51"/>
    <w:rsid w:val="00552A0C"/>
    <w:rsid w:val="00622E51"/>
    <w:rsid w:val="0080257E"/>
    <w:rsid w:val="008165DA"/>
    <w:rsid w:val="00982498"/>
    <w:rsid w:val="00B52BF6"/>
    <w:rsid w:val="00D32F0B"/>
    <w:rsid w:val="00F023AD"/>
    <w:rsid w:val="00FB7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E3DD422"/>
  <w15:chartTrackingRefBased/>
  <w15:docId w15:val="{46A7849E-E185-447E-B2F4-C6406C021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607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54</Words>
  <Characters>2447</Characters>
  <Application>Microsoft Office Word</Application>
  <DocSecurity>0</DocSecurity>
  <Lines>20</Lines>
  <Paragraphs>5</Paragraphs>
  <ScaleCrop>false</ScaleCrop>
  <Company/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 Fu</dc:creator>
  <cp:keywords/>
  <dc:description/>
  <cp:lastModifiedBy>Kovacs, Zsofia </cp:lastModifiedBy>
  <cp:revision>5</cp:revision>
  <dcterms:created xsi:type="dcterms:W3CDTF">2021-09-07T07:04:00Z</dcterms:created>
  <dcterms:modified xsi:type="dcterms:W3CDTF">2021-11-19T05:15:00Z</dcterms:modified>
</cp:coreProperties>
</file>